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104" w:rsidRDefault="00264104" w:rsidP="00264104">
      <w:r>
        <w:rPr>
          <w:b/>
        </w:rPr>
        <w:t xml:space="preserve">Table 1 </w:t>
      </w:r>
      <w:r>
        <w:t>Signalment of cats, including OA status based on radiographic and gross features. BCS = Body Condition Score, OA = osteoarthritis, Y = yes, I = intermediate, N = no, M = male, F = female, FN = female neutered, MN = male neutered, DSH = Domestic Short Hair, DSLH = Domestic Semi Long Hair, DLH = Domestic Long Hair</w:t>
      </w:r>
    </w:p>
    <w:tbl>
      <w:tblPr>
        <w:tblW w:w="6536" w:type="dxa"/>
        <w:tblInd w:w="93" w:type="dxa"/>
        <w:tblLook w:val="04A0" w:firstRow="1" w:lastRow="0" w:firstColumn="1" w:lastColumn="0" w:noHBand="0" w:noVBand="1"/>
      </w:tblPr>
      <w:tblGrid>
        <w:gridCol w:w="960"/>
        <w:gridCol w:w="780"/>
        <w:gridCol w:w="1180"/>
        <w:gridCol w:w="900"/>
        <w:gridCol w:w="770"/>
        <w:gridCol w:w="760"/>
        <w:gridCol w:w="1186"/>
      </w:tblGrid>
      <w:tr w:rsidR="00264104" w:rsidRPr="00CE12F4" w:rsidTr="001A059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se No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(</w:t>
            </w:r>
            <w:proofErr w:type="spellStart"/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r</w:t>
            </w:r>
            <w:proofErr w:type="spellEnd"/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ight (Kg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CS /9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ree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A (Y/I/N)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L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L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L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S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L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L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264104" w:rsidRPr="00CE12F4" w:rsidTr="001A059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4104" w:rsidRPr="009C7081" w:rsidRDefault="00264104" w:rsidP="001A059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C70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L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104" w:rsidRPr="009C7081" w:rsidRDefault="00264104" w:rsidP="001A05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C70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</w:tbl>
    <w:p w:rsidR="00777ED5" w:rsidRDefault="00264104" w:rsidP="00264104">
      <w:bookmarkStart w:id="0" w:name="_GoBack"/>
      <w:bookmarkEnd w:id="0"/>
    </w:p>
    <w:sectPr w:rsidR="00777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04"/>
    <w:rsid w:val="00264104"/>
    <w:rsid w:val="00356F85"/>
    <w:rsid w:val="00B7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John</dc:creator>
  <cp:lastModifiedBy>RYAN John</cp:lastModifiedBy>
  <cp:revision>1</cp:revision>
  <dcterms:created xsi:type="dcterms:W3CDTF">2012-10-08T21:18:00Z</dcterms:created>
  <dcterms:modified xsi:type="dcterms:W3CDTF">2012-10-08T21:19:00Z</dcterms:modified>
</cp:coreProperties>
</file>